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88CBB" w14:textId="1A2CF6DF" w:rsidR="005A79F8" w:rsidRDefault="005A79F8" w:rsidP="005A79F8">
      <w:pPr>
        <w:pStyle w:val="CorpsA"/>
        <w:widowControl w:val="0"/>
        <w:suppressAutoHyphens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84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6"/>
        <w:gridCol w:w="1632"/>
        <w:gridCol w:w="2197"/>
        <w:gridCol w:w="725"/>
        <w:gridCol w:w="787"/>
        <w:gridCol w:w="640"/>
        <w:gridCol w:w="796"/>
        <w:gridCol w:w="374"/>
      </w:tblGrid>
      <w:tr w:rsidR="007F0FA9" w:rsidRPr="007F0FA9" w14:paraId="661C1712" w14:textId="77777777" w:rsidTr="007F0FA9">
        <w:trPr>
          <w:trHeight w:val="180"/>
          <w:tblHeader/>
        </w:trPr>
        <w:tc>
          <w:tcPr>
            <w:tcW w:w="13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9BD31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Trait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FD646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AIC (ΔAIC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0CD5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Selected 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2058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AE91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Std. err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D7B3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t</w:t>
            </w:r>
            <w:proofErr w:type="gramEnd"/>
          </w:p>
        </w:tc>
        <w:tc>
          <w:tcPr>
            <w:tcW w:w="7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CAE9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3C1B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Sig.</w:t>
            </w:r>
          </w:p>
        </w:tc>
      </w:tr>
      <w:tr w:rsidR="007F0FA9" w:rsidRPr="007F0FA9" w14:paraId="593DAC39" w14:textId="77777777" w:rsidTr="007F0FA9">
        <w:trPr>
          <w:trHeight w:val="180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DFC35" w14:textId="6162B025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Extra molting</w:t>
            </w:r>
            <w:r w:rsidR="004E3F6C"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 xml:space="preserve"> #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161F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09.68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7D2A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8A0D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B01C7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410DC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94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B1BA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910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0DFF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399A022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4F33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2EC5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1359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100D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39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96FE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9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5BA5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4.153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99C6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280E-0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0FEB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568AAB4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A0FB6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9DAC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B439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CA0E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.10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C61F8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56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454D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739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6701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850E-0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671C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F55F57B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97E1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6921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11.14 (1.46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E771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5A4EF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2814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455B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62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A15B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26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0EAF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14E-03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2265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</w:t>
            </w:r>
          </w:p>
        </w:tc>
      </w:tr>
      <w:tr w:rsidR="007F0FA9" w:rsidRPr="007F0FA9" w14:paraId="2350E904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B73EA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B9E1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D3AF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AEDD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456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3242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1357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1889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362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33FF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75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89D8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ED37904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7FA2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53AE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1B6B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B5B8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582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41E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109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16760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.698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B997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8.944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BC57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.</w:t>
            </w:r>
          </w:p>
        </w:tc>
      </w:tr>
      <w:tr w:rsidR="007F0FA9" w:rsidRPr="007F0FA9" w14:paraId="26793C94" w14:textId="77777777" w:rsidTr="007F0FA9">
        <w:trPr>
          <w:trHeight w:val="180"/>
        </w:trPr>
        <w:tc>
          <w:tcPr>
            <w:tcW w:w="1336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661F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A61C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60FF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 : hatch weigh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9E8C0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138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EF5E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188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DA24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736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81A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61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1230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525C674C" w14:textId="77777777" w:rsidTr="007F0FA9">
        <w:trPr>
          <w:trHeight w:val="180"/>
        </w:trPr>
        <w:tc>
          <w:tcPr>
            <w:tcW w:w="1336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5B15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Maximal nymphal weight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20E1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37.52 (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3188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148F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952.2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08F59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18.1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33F4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6.528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E9BC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BAC4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2ABCC95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3AA1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1529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5ACFC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1424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0.08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99BB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8.86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71B7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266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064EB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569E-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7C20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1089F306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4268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6DDE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D124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43D8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533.11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398CA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4.02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4F0D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978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8B86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340E-0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7462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04B0A3EF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3CE5E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4C95A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15ED2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6CD1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57.66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6633B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2.88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D99BF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677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2037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870E-0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8BBBC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62FFC60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DAFF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53E2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EFFD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sex (male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9BD7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2.23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72AD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0.57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3706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.104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C8B7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799E-0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9E4E5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2C6C19E2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1E57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DB47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38.36 (0.84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2159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26D0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908.951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DDAC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25.073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F868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5.263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B78D6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97FE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EB1E41A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9B49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1D54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EF4A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DBB26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3.589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82B8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9.46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ABBA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491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EA95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444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2A7F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</w:tr>
      <w:tr w:rsidR="007F0FA9" w:rsidRPr="007F0FA9" w14:paraId="47DF8C62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8969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5A38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E496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1ECF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522.82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5BF08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4.31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76B8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892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5A10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83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FEC0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46B98224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9676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02E5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F60C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FA42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09.71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D9566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51.09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5101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050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6948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312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BC60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043F7B02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C2795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6E04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677B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sex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C116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3.25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649FC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0.61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20C0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.192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3482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081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2AB3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7B5FA1D6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5EB24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A0A4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8763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extra molting (yes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C1FE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4.40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61C24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.72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70F4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.049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C32AA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966E-0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484A8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4D562E5C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D0809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0C47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39.07 (1.55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EE7B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D594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209.91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729A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9.24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4AC6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5.587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E5C32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BA42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B8E1235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D5B5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6AD6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6AE9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B3D75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810.99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8858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5.40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6BDD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2.907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CE2D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879C9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00757A1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5D698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7081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E00F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70C4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19.15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F84E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8.48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B05E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097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D991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550E-0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83B4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</w:t>
            </w:r>
          </w:p>
        </w:tc>
      </w:tr>
      <w:tr w:rsidR="007F0FA9" w:rsidRPr="007F0FA9" w14:paraId="32E66C68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B99BE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F7DC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39.13 (1.61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AA363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E581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982.66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60CB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28.54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3E38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5.424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CEB0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1CA9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D972951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9B24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998E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C7FF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6AFC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8.30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1445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9.36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7DDE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955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7C89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347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7507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.</w:t>
            </w:r>
          </w:p>
        </w:tc>
      </w:tr>
      <w:tr w:rsidR="007F0FA9" w:rsidRPr="007F0FA9" w14:paraId="6201AAC0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8EFD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564F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F468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725B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582.17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D13E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56.68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60FC3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716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9143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41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93EF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493CB16E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06ED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A978A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85DE2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86F5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7.97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C30E5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3.79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9842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565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20C6A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87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0FA3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5CA2DA13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F967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B197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3D78D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sex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2E02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9.30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DE34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1.65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3F91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.656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80EA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009E-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7A71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78BCF5F0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5033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A0A0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0C5A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 : extra molting (yes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A85B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4.65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850E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89.60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3F00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610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C208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434E-0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C8FDC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7E266617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3E3F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C297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339.13 (1.61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8F3AF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681F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226.46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5490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1.51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0EAED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0.659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5725A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4C820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0820B878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78F1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9669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22ED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AA79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838.32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D523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0.49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888C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0.705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9366D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DC792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0287BA1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518B4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887F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50DE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D27A4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83.29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AAEF0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6.38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1DB8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796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6EC18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560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30D7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.</w:t>
            </w:r>
          </w:p>
        </w:tc>
      </w:tr>
      <w:tr w:rsidR="007F0FA9" w:rsidRPr="007F0FA9" w14:paraId="386C8E18" w14:textId="77777777" w:rsidTr="007F0FA9">
        <w:trPr>
          <w:trHeight w:val="180"/>
        </w:trPr>
        <w:tc>
          <w:tcPr>
            <w:tcW w:w="1336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B8A7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B904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FB712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 : extra molting (yes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2FB75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12.8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928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82.2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36A3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372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E0D1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73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4991D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487CDA6A" w14:textId="77777777" w:rsidTr="007F0FA9">
        <w:trPr>
          <w:trHeight w:val="180"/>
        </w:trPr>
        <w:tc>
          <w:tcPr>
            <w:tcW w:w="1336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93EFE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Development time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7892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27.37 (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063A6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FC081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1.8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03A4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6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92F7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5.205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E57A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635D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0FC7A372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D3F5C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88313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4590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74F5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4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C47A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4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5933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935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E15C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52E-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72B5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4DEF3C82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D60E4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E86A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1360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341B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8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AD4E7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8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8199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989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AF1C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251E-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A280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7DC4BA61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133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17B0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9D15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03AD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93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D195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3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258B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706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2B8E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9.120E-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C4DE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.</w:t>
            </w:r>
          </w:p>
        </w:tc>
      </w:tr>
      <w:tr w:rsidR="007F0FA9" w:rsidRPr="007F0FA9" w14:paraId="79963668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F0EE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C855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7371E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extra molting (yes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69AD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5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E183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9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4037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561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8503D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2E-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1C16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124C86CC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21C7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FA84E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967F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 : extra molting (yes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529B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93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F49C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58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DEC3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584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B2E0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65E-0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0AF2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2DC1DE83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BFDD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A66CF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27.59 (0.22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E72D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77977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2.82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B6EE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988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A5B5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3.096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E5CF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71331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25E4260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2035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5BE9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EBA3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A9ECD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1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0352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7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2BC8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.598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67D5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33E-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2B88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067D8979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5383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A599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AE35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71893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.12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A6E7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2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D3A8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.001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C133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192E-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9A5E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414872AE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FAD8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1650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D3B2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2DB7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42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A936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9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616E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192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9B47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362E-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D58E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</w:tr>
      <w:tr w:rsidR="007F0FA9" w:rsidRPr="007F0FA9" w14:paraId="08E4088B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4524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467A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A061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extra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C809E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8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FC3B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1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35E0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785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B0EA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6.460E-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9D196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</w:t>
            </w:r>
          </w:p>
        </w:tc>
      </w:tr>
      <w:tr w:rsidR="007F0FA9" w:rsidRPr="007F0FA9" w14:paraId="5654A267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86F9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E15C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63AE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 : extra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F627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31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E0B33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65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480BD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001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BF0A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824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D236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399C19B1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71DC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E961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0C3A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sz w:val="16"/>
                <w:szCs w:val="16"/>
                <w:bdr w:val="none" w:sz="0" w:space="0" w:color="auto"/>
              </w:rPr>
              <w:t xml:space="preserve"> weight : sex (male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F9D1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sz w:val="16"/>
                <w:szCs w:val="16"/>
                <w:bdr w:val="none" w:sz="0" w:space="0" w:color="auto"/>
              </w:rPr>
              <w:t>0.10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9A3BA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sz w:val="16"/>
                <w:szCs w:val="16"/>
                <w:bdr w:val="none" w:sz="0" w:space="0" w:color="auto"/>
              </w:rPr>
              <w:t>0.08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EFCE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sz w:val="16"/>
                <w:szCs w:val="16"/>
                <w:bdr w:val="none" w:sz="0" w:space="0" w:color="auto"/>
              </w:rPr>
              <w:t>1.294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A4E6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sz w:val="16"/>
                <w:szCs w:val="16"/>
                <w:bdr w:val="none" w:sz="0" w:space="0" w:color="auto"/>
              </w:rPr>
              <w:t>1.989E-0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F207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586FEC66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26D3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4057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28 (0.63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241B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A06FE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1.63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11FD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613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F8D2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5.310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6789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D22E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D72052C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CFD0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354E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BE7B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56F9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3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F69CF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4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18B6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822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7D9AB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129E-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A4AC4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52B229BB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D399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7DA3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DBEAF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2D8C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499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D3479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5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DA0D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989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0ABD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950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DB05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06AD228A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F7D30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6D90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A0D19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449F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60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7767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06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B8308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454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ABCE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590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EC30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1F581EB4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2BBA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7013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6703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extra molting (yes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D15D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1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C148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9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EB573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239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D448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740E-0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AB25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16765AE6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E9F3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F6AF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29.172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8032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D3B6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1.201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C57D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07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2141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02.420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9996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5F3B6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70A71BE8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89EEC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A8EE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A083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CB0CD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459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75CC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5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E461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833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846C8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6.990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42E0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.</w:t>
            </w:r>
          </w:p>
        </w:tc>
      </w:tr>
      <w:tr w:rsidR="007F0FA9" w:rsidRPr="007F0FA9" w14:paraId="575A51C0" w14:textId="77777777" w:rsidTr="007F0FA9">
        <w:trPr>
          <w:trHeight w:val="180"/>
        </w:trPr>
        <w:tc>
          <w:tcPr>
            <w:tcW w:w="1336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6912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BB1B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E12A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D46B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8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F86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2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774B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7.828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4EA9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7799F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0B0ADD7B" w14:textId="77777777" w:rsidTr="007F0FA9">
        <w:trPr>
          <w:trHeight w:val="180"/>
        </w:trPr>
        <w:tc>
          <w:tcPr>
            <w:tcW w:w="1336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F155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b/>
                <w:bCs/>
                <w:color w:val="000000"/>
                <w:sz w:val="16"/>
                <w:szCs w:val="16"/>
                <w:bdr w:val="none" w:sz="0" w:space="0" w:color="auto"/>
              </w:rPr>
              <w:t>Growth rate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31F6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400.72 (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84FA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41A4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5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80C52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2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814D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9.588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4C51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8D6F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4F33A92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F69D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B2EE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29F5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56D2F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12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9620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31EE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817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66F9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550E-0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4F47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777DA127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1AB58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1CDC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F78A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444B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13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D9E4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ED52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4.013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2AA0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060E-0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1B65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3D726B1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C407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61F34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E4FF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b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EB5E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22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4824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6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7D70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571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323A6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930E-0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8260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22D3B1D6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439D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B589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1E23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0E1A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22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4E876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E822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6.853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390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480E-1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8EF82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B112E50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5A304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A6C2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14110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DCF80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31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3116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EC05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9.601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54DA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0D25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69E18691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A987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6F7A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86C6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3B35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3D71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04A7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635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F512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265E-0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70B8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74803B71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44AA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E1E58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F509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33CE4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1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D6BA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8F60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6.324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2980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980E-1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FDEB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27CAF8C0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754EE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606FF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37F2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2154F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3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4FC6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7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45E4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4.269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28A1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400E-0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941B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DEDC250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5AD8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FBED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9C01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extra molting (yes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ACE6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0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BC36A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A8A2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.030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E2C50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477E-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D3C4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227AF29F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4471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7F08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36D9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2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F3D8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1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916F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2421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221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F619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970E-0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F14B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2426490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A897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7790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C197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94B4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A08A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9C014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854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9191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340E-0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4789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21ECA89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8B4F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33A9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BFBB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b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055AA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470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0579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714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FC92D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6.910E-0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B412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</w:t>
            </w:r>
          </w:p>
        </w:tc>
      </w:tr>
      <w:tr w:rsidR="007F0FA9" w:rsidRPr="007F0FA9" w14:paraId="10EAF034" w14:textId="77777777" w:rsidTr="007F0FA9">
        <w:trPr>
          <w:trHeight w:val="180"/>
        </w:trPr>
        <w:tc>
          <w:tcPr>
            <w:tcW w:w="133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4CB60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F0C0C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F702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4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E38F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7B7F4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E4E5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027</w:t>
            </w:r>
          </w:p>
        </w:tc>
        <w:tc>
          <w:tcPr>
            <w:tcW w:w="796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1068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310E-07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41A1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41F19FE8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DC5A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5159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A7EA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5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A82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D1F4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591C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482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7495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150E-0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5E07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2FDBD3BE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05D3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53AA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398.91 (1.81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82F0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1CE6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530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88269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27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DABF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9.481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B5AF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DE1BC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FC805F4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6F9F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F44D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04E4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8151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12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F0E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BD58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817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3ABEF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55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D8C9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0509594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92DD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086E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3C75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C3781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13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33DF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CCC8E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4.013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442B2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060E-0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813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4C5CFFC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7093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92A2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38D6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b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63D9A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22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252B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6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BBE9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558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AD88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13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B2A08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E4CB721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C8C81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025F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AE57B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68DF0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22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40E29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0920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6.853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2F80C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480E-1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6BD81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7C0991E3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A343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324C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6187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48B7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31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6CA4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A667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9.601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A0CA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3E3D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2B968DBD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2EB44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75A6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4850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116D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53AA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6D8C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436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71D2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6.637E-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6AA0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6D05A7C2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85D6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43F2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E7122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1613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1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AD05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7B29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6.339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BE11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60D3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4E8B4AAE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1AC4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BABF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0D9B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D9AD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3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A4E5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C8C2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910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A0D4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D78A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E627A79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CDA2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9644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7EEE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extra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4CCF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0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6F5C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0481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.887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A37A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6.181E-0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5DC5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.</w:t>
            </w:r>
          </w:p>
        </w:tc>
      </w:tr>
      <w:tr w:rsidR="007F0FA9" w:rsidRPr="007F0FA9" w14:paraId="4F3A18B4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016CB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5875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712E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2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C9B5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FD1F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5B7B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221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66F1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970E-0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02C8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78F1554C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2986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E115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5C39F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8467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3401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F2A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854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1DA7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34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5F6F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FFAB05A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23B7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F618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E2F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b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4BE1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4DA3C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16D0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700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0F731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201E-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E136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</w:t>
            </w:r>
          </w:p>
        </w:tc>
      </w:tr>
      <w:tr w:rsidR="007F0FA9" w:rsidRPr="007F0FA9" w14:paraId="68B2794E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4C626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8175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3F2C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4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52FB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3F8C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7D170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027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9753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310E-07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4344C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3BDD505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49E9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41CD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F2F06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5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D247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BBD0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03F7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482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F845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150E-0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585E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15EEF936" w14:textId="77777777" w:rsidTr="007F0FA9">
        <w:trPr>
          <w:trHeight w:val="180"/>
        </w:trPr>
        <w:tc>
          <w:tcPr>
            <w:tcW w:w="133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1D0D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D5D8D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D93C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 : extra molting (yes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4B8FC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8F9E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7D69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436</w:t>
            </w:r>
          </w:p>
        </w:tc>
        <w:tc>
          <w:tcPr>
            <w:tcW w:w="796" w:type="dxa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FC68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6.638E-0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F1B8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056E51D3" w14:textId="77777777" w:rsidTr="007F0FA9">
        <w:trPr>
          <w:trHeight w:val="180"/>
        </w:trPr>
        <w:tc>
          <w:tcPr>
            <w:tcW w:w="133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B3BE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5B1A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1398.78 (1.94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C6DD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(Intercept)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EB0C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524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10D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2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FB25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6.222</w:t>
            </w:r>
          </w:p>
        </w:tc>
        <w:tc>
          <w:tcPr>
            <w:tcW w:w="796" w:type="dxa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A122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E6DB0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695079DA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5C5D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C4DB0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334F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2F17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12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756D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BA82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816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E105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55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6D54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573EE59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F8C7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C9D2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4C40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1B7A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13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F83D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0D65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4.013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AE91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060E-0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E223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1D7803D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BC00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526B0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135B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b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5F06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22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4EAE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62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5467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3.558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CF7E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13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F4D5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0AFE3567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5F786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A015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3751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F328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22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2D3C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2D4C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6.853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AAB1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480E-1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188E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4C89FCB4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3735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7C3F3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2422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0A0E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31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A2D8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1DCA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9.601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19C9A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&lt; 2E-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907B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9D7B0FA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05D9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2EEF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95C79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extra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174B4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2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B048B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3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3B2B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665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AC19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073E-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255F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5378C140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D4A0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DB4E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11CAE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1B06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1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9008A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66C8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5.090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F1C7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6.430E-07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3C06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0358B805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A96E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D0AC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2E70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sex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(male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5F20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2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3B5E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2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5A52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893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D7AE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741E-0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17A9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  <w:tr w:rsidR="007F0FA9" w:rsidRPr="007F0FA9" w14:paraId="4F464488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83E0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9084C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3D33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extra molting (yes)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9B80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0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6758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6CB3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2.045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E4E9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4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A331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</w:tr>
      <w:tr w:rsidR="007F0FA9" w:rsidRPr="007F0FA9" w14:paraId="58FE5AE8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FED1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F6B94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FE98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2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E09F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1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70946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B220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4.221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5D0E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970E-0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CA7C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59412465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F264A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C237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AAE4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BDBC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0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AB41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C821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3.854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6B59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1.340E-04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165F5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47BB33C7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E1FF8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D3F7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79D6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3b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F547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7801F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6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13FE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2.701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E019F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172E-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1162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</w:t>
            </w:r>
          </w:p>
        </w:tc>
      </w:tr>
      <w:tr w:rsidR="007F0FA9" w:rsidRPr="007F0FA9" w14:paraId="69B139C7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E24D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9769B9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FCB8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4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FD46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B475D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AA8A2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027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C4004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310E-07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C85A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23DFD1ED" w14:textId="77777777" w:rsidTr="007F0FA9">
        <w:trPr>
          <w:trHeight w:val="180"/>
        </w:trPr>
        <w:tc>
          <w:tcPr>
            <w:tcW w:w="13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271C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D34A5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6BE4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L5 :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hatch weight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F3E47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15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50D6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3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EDEB6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5.482</w:t>
            </w:r>
          </w:p>
        </w:tc>
        <w:tc>
          <w:tcPr>
            <w:tcW w:w="79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2C6DC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7.150E-08</w:t>
            </w:r>
          </w:p>
        </w:tc>
        <w:tc>
          <w:tcPr>
            <w:tcW w:w="0" w:type="auto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39820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***</w:t>
            </w:r>
          </w:p>
        </w:tc>
      </w:tr>
      <w:tr w:rsidR="007F0FA9" w:rsidRPr="007F0FA9" w14:paraId="38DCA462" w14:textId="77777777" w:rsidTr="007F0FA9">
        <w:trPr>
          <w:trHeight w:val="180"/>
        </w:trPr>
        <w:tc>
          <w:tcPr>
            <w:tcW w:w="1336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543D1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1632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7972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BE47B4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proofErr w:type="gramStart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hatch</w:t>
            </w:r>
            <w:proofErr w:type="gramEnd"/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 xml:space="preserve"> weight : sex (male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16F2E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2E05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0.0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494DD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-0.246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FAB6B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8.06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FE623" w14:textId="77777777" w:rsidR="00A17671" w:rsidRPr="007F0FA9" w:rsidRDefault="00A17671" w:rsidP="00B42D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180" w:lineRule="atLeast"/>
              <w:jc w:val="center"/>
              <w:rPr>
                <w:sz w:val="16"/>
                <w:szCs w:val="16"/>
                <w:bdr w:val="none" w:sz="0" w:space="0" w:color="auto"/>
              </w:rPr>
            </w:pPr>
            <w:r w:rsidRPr="007F0FA9">
              <w:rPr>
                <w:color w:val="000000"/>
                <w:sz w:val="16"/>
                <w:szCs w:val="16"/>
                <w:bdr w:val="none" w:sz="0" w:space="0" w:color="auto"/>
              </w:rPr>
              <w:t>NS</w:t>
            </w:r>
          </w:p>
        </w:tc>
      </w:tr>
    </w:tbl>
    <w:p w14:paraId="039B0B03" w14:textId="77777777" w:rsidR="00A17671" w:rsidRPr="0000765E" w:rsidRDefault="00A17671" w:rsidP="005A79F8">
      <w:pPr>
        <w:pStyle w:val="CorpsA"/>
        <w:widowControl w:val="0"/>
        <w:suppressAutoHyphens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E022989" w14:textId="77777777" w:rsidR="00CC1AC2" w:rsidRDefault="00CC1AC2"/>
    <w:sectPr w:rsidR="00CC1AC2" w:rsidSect="00577C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CD0E7D"/>
    <w:multiLevelType w:val="hybridMultilevel"/>
    <w:tmpl w:val="1936B030"/>
    <w:lvl w:ilvl="0" w:tplc="343E90F2">
      <w:start w:val="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9F8"/>
    <w:rsid w:val="003A3207"/>
    <w:rsid w:val="004E3F6C"/>
    <w:rsid w:val="00577C67"/>
    <w:rsid w:val="005A79F8"/>
    <w:rsid w:val="007F0FA9"/>
    <w:rsid w:val="00A17671"/>
    <w:rsid w:val="00B87E46"/>
    <w:rsid w:val="00CB19F1"/>
    <w:rsid w:val="00CC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E3BA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76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A">
    <w:name w:val="Corps A"/>
    <w:rsid w:val="005A79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A79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9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9F8"/>
    <w:rPr>
      <w:rFonts w:ascii="Times New Roman" w:eastAsia="Arial Unicode MS" w:hAnsi="Times New Roman" w:cs="Times New Roman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9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A79F8"/>
    <w:rPr>
      <w:rFonts w:ascii="Lucida Grande" w:hAnsi="Lucida Grande" w:cs="Lucida Grande"/>
      <w:sz w:val="18"/>
      <w:szCs w:val="18"/>
    </w:rPr>
  </w:style>
  <w:style w:type="character" w:styleId="Hyperlink">
    <w:name w:val="Hyperlink"/>
    <w:rsid w:val="00A17671"/>
    <w:rPr>
      <w:u w:val="single"/>
    </w:rPr>
  </w:style>
  <w:style w:type="table" w:customStyle="1" w:styleId="TableNormal1">
    <w:name w:val="Table Normal1"/>
    <w:rsid w:val="00A176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A1767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A17671"/>
    <w:rPr>
      <w:rFonts w:ascii="Helvetica" w:eastAsia="Arial Unicode MS" w:hAnsi="Helvetica" w:cs="Arial Unicode MS"/>
      <w:color w:val="000000"/>
      <w:bdr w:val="nil"/>
      <w:lang w:val="fr-FR" w:eastAsia="fr-FR"/>
    </w:rPr>
  </w:style>
  <w:style w:type="paragraph" w:styleId="Footer">
    <w:name w:val="footer"/>
    <w:link w:val="FooterChar"/>
    <w:rsid w:val="00A1767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libri" w:eastAsia="Arial Unicode MS" w:hAnsi="Calibri" w:cs="Arial Unicode MS"/>
      <w:color w:val="000000"/>
      <w:u w:color="000000"/>
      <w:bdr w:val="nil"/>
      <w:lang w:val="fr-FR" w:eastAsia="fr-FR"/>
    </w:rPr>
  </w:style>
  <w:style w:type="character" w:customStyle="1" w:styleId="FooterChar">
    <w:name w:val="Footer Char"/>
    <w:basedOn w:val="DefaultParagraphFont"/>
    <w:link w:val="Footer"/>
    <w:rsid w:val="00A17671"/>
    <w:rPr>
      <w:rFonts w:ascii="Calibri" w:eastAsia="Arial Unicode MS" w:hAnsi="Calibri" w:cs="Arial Unicode MS"/>
      <w:color w:val="000000"/>
      <w:u w:color="000000"/>
      <w:bdr w:val="nil"/>
      <w:lang w:val="fr-FR" w:eastAsia="fr-FR"/>
    </w:rPr>
  </w:style>
  <w:style w:type="character" w:customStyle="1" w:styleId="Aucun">
    <w:name w:val="Aucun"/>
    <w:rsid w:val="00A17671"/>
  </w:style>
  <w:style w:type="character" w:customStyle="1" w:styleId="Hyperlink0">
    <w:name w:val="Hyperlink.0"/>
    <w:basedOn w:val="Aucun"/>
    <w:rsid w:val="00A17671"/>
    <w:rPr>
      <w:rFonts w:ascii="Times New Roman" w:eastAsia="Times New Roman" w:hAnsi="Times New Roman" w:cs="Times New Roman"/>
      <w:color w:val="0563C1"/>
      <w:u w:val="single" w:color="0563C1"/>
      <w:lang w:val="en-US"/>
    </w:rPr>
  </w:style>
  <w:style w:type="paragraph" w:styleId="Revision">
    <w:name w:val="Revision"/>
    <w:hidden/>
    <w:uiPriority w:val="99"/>
    <w:semiHidden/>
    <w:rsid w:val="00A17671"/>
    <w:rPr>
      <w:rFonts w:ascii="Times New Roman" w:eastAsia="Arial Unicode MS" w:hAnsi="Times New Roman" w:cs="Times New Roman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A176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6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67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numbering" w:customStyle="1" w:styleId="NoList1">
    <w:name w:val="No List1"/>
    <w:next w:val="NoList"/>
    <w:uiPriority w:val="99"/>
    <w:semiHidden/>
    <w:unhideWhenUsed/>
    <w:rsid w:val="00A17671"/>
  </w:style>
  <w:style w:type="paragraph" w:styleId="NormalWeb">
    <w:name w:val="Normal (Web)"/>
    <w:basedOn w:val="Normal"/>
    <w:uiPriority w:val="99"/>
    <w:unhideWhenUsed/>
    <w:rsid w:val="00A176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76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A">
    <w:name w:val="Corps A"/>
    <w:rsid w:val="005A79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A79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9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9F8"/>
    <w:rPr>
      <w:rFonts w:ascii="Times New Roman" w:eastAsia="Arial Unicode MS" w:hAnsi="Times New Roman" w:cs="Times New Roman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9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A79F8"/>
    <w:rPr>
      <w:rFonts w:ascii="Lucida Grande" w:hAnsi="Lucida Grande" w:cs="Lucida Grande"/>
      <w:sz w:val="18"/>
      <w:szCs w:val="18"/>
    </w:rPr>
  </w:style>
  <w:style w:type="character" w:styleId="Hyperlink">
    <w:name w:val="Hyperlink"/>
    <w:rsid w:val="00A17671"/>
    <w:rPr>
      <w:u w:val="single"/>
    </w:rPr>
  </w:style>
  <w:style w:type="table" w:customStyle="1" w:styleId="TableNormal1">
    <w:name w:val="Table Normal1"/>
    <w:rsid w:val="00A176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A1767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A17671"/>
    <w:rPr>
      <w:rFonts w:ascii="Helvetica" w:eastAsia="Arial Unicode MS" w:hAnsi="Helvetica" w:cs="Arial Unicode MS"/>
      <w:color w:val="000000"/>
      <w:bdr w:val="nil"/>
      <w:lang w:val="fr-FR" w:eastAsia="fr-FR"/>
    </w:rPr>
  </w:style>
  <w:style w:type="paragraph" w:styleId="Footer">
    <w:name w:val="footer"/>
    <w:link w:val="FooterChar"/>
    <w:rsid w:val="00A1767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libri" w:eastAsia="Arial Unicode MS" w:hAnsi="Calibri" w:cs="Arial Unicode MS"/>
      <w:color w:val="000000"/>
      <w:u w:color="000000"/>
      <w:bdr w:val="nil"/>
      <w:lang w:val="fr-FR" w:eastAsia="fr-FR"/>
    </w:rPr>
  </w:style>
  <w:style w:type="character" w:customStyle="1" w:styleId="FooterChar">
    <w:name w:val="Footer Char"/>
    <w:basedOn w:val="DefaultParagraphFont"/>
    <w:link w:val="Footer"/>
    <w:rsid w:val="00A17671"/>
    <w:rPr>
      <w:rFonts w:ascii="Calibri" w:eastAsia="Arial Unicode MS" w:hAnsi="Calibri" w:cs="Arial Unicode MS"/>
      <w:color w:val="000000"/>
      <w:u w:color="000000"/>
      <w:bdr w:val="nil"/>
      <w:lang w:val="fr-FR" w:eastAsia="fr-FR"/>
    </w:rPr>
  </w:style>
  <w:style w:type="character" w:customStyle="1" w:styleId="Aucun">
    <w:name w:val="Aucun"/>
    <w:rsid w:val="00A17671"/>
  </w:style>
  <w:style w:type="character" w:customStyle="1" w:styleId="Hyperlink0">
    <w:name w:val="Hyperlink.0"/>
    <w:basedOn w:val="Aucun"/>
    <w:rsid w:val="00A17671"/>
    <w:rPr>
      <w:rFonts w:ascii="Times New Roman" w:eastAsia="Times New Roman" w:hAnsi="Times New Roman" w:cs="Times New Roman"/>
      <w:color w:val="0563C1"/>
      <w:u w:val="single" w:color="0563C1"/>
      <w:lang w:val="en-US"/>
    </w:rPr>
  </w:style>
  <w:style w:type="paragraph" w:styleId="Revision">
    <w:name w:val="Revision"/>
    <w:hidden/>
    <w:uiPriority w:val="99"/>
    <w:semiHidden/>
    <w:rsid w:val="00A17671"/>
    <w:rPr>
      <w:rFonts w:ascii="Times New Roman" w:eastAsia="Arial Unicode MS" w:hAnsi="Times New Roman" w:cs="Times New Roman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A176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6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67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numbering" w:customStyle="1" w:styleId="NoList1">
    <w:name w:val="No List1"/>
    <w:next w:val="NoList"/>
    <w:uiPriority w:val="99"/>
    <w:semiHidden/>
    <w:unhideWhenUsed/>
    <w:rsid w:val="00A17671"/>
  </w:style>
  <w:style w:type="paragraph" w:styleId="NormalWeb">
    <w:name w:val="Normal (Web)"/>
    <w:basedOn w:val="Normal"/>
    <w:uiPriority w:val="99"/>
    <w:unhideWhenUsed/>
    <w:rsid w:val="00A176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1</Words>
  <Characters>4625</Characters>
  <Application>Microsoft Macintosh Word</Application>
  <DocSecurity>0</DocSecurity>
  <Lines>38</Lines>
  <Paragraphs>10</Paragraphs>
  <ScaleCrop>false</ScaleCrop>
  <Company/>
  <LinksUpToDate>false</LinksUpToDate>
  <CharactersWithSpaces>5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</cp:lastModifiedBy>
  <cp:revision>14</cp:revision>
  <dcterms:created xsi:type="dcterms:W3CDTF">2016-04-21T19:50:00Z</dcterms:created>
  <dcterms:modified xsi:type="dcterms:W3CDTF">2016-04-21T22:20:00Z</dcterms:modified>
</cp:coreProperties>
</file>